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BF846" w14:textId="5392C7C5" w:rsidR="00C374E6" w:rsidRPr="00C11B11" w:rsidRDefault="000D5E17" w:rsidP="00C374E6">
      <w:pPr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 file 1</w:t>
      </w:r>
    </w:p>
    <w:p w14:paraId="21D075DD" w14:textId="77777777" w:rsidR="00C374E6" w:rsidRPr="00C11B11" w:rsidRDefault="00C374E6" w:rsidP="00C374E6">
      <w:pPr>
        <w:spacing w:line="480" w:lineRule="auto"/>
        <w:rPr>
          <w:b/>
          <w:bCs/>
        </w:rPr>
      </w:pPr>
      <w:r w:rsidRPr="00C11B11">
        <w:rPr>
          <w:b/>
          <w:bCs/>
        </w:rPr>
        <w:t>S1</w:t>
      </w:r>
      <w:r>
        <w:rPr>
          <w:b/>
          <w:bCs/>
        </w:rPr>
        <w:t xml:space="preserve">. </w:t>
      </w:r>
      <w:r w:rsidRPr="00C53B99">
        <w:rPr>
          <w:b/>
          <w:bCs/>
        </w:rPr>
        <w:t>Pictograms that Failed and in the lower quartile score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664"/>
        <w:gridCol w:w="1595"/>
        <w:gridCol w:w="1549"/>
        <w:gridCol w:w="1003"/>
        <w:gridCol w:w="1330"/>
        <w:gridCol w:w="1219"/>
      </w:tblGrid>
      <w:tr w:rsidR="00C374E6" w:rsidRPr="00057E16" w14:paraId="79EEF506" w14:textId="77777777" w:rsidTr="00237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tcBorders>
              <w:top w:val="single" w:sz="4" w:space="0" w:color="auto"/>
            </w:tcBorders>
          </w:tcPr>
          <w:p w14:paraId="5546705B" w14:textId="77777777" w:rsidR="00C374E6" w:rsidRPr="00057E16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Pictogram ID # and Imag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0A51416E" w14:textId="77777777" w:rsidR="00C374E6" w:rsidRPr="00057E16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Meaning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6A47E1CA" w14:textId="77777777" w:rsidR="00C374E6" w:rsidRPr="00057E16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2ADF180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4616A3A6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%Patients  </w:t>
            </w:r>
            <w:r w:rsidRPr="0017231D">
              <w:rPr>
                <w:rFonts w:ascii="Times New Roman" w:hAnsi="Times New Roman" w:cs="Times New Roman"/>
                <w:szCs w:val="24"/>
              </w:rPr>
              <w:t>Correct</w:t>
            </w:r>
            <w:r>
              <w:rPr>
                <w:rFonts w:ascii="Times New Roman" w:hAnsi="Times New Roman" w:cs="Times New Roman"/>
                <w:szCs w:val="24"/>
              </w:rPr>
              <w:t>ly</w:t>
            </w:r>
            <w:r w:rsidRPr="0017231D">
              <w:rPr>
                <w:rFonts w:ascii="Times New Roman" w:hAnsi="Times New Roman" w:cs="Times New Roman"/>
                <w:szCs w:val="24"/>
              </w:rPr>
              <w:t xml:space="preserve"> Answer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D910393" w14:textId="77777777" w:rsidR="00C374E6" w:rsidRPr="0017231D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Average</w:t>
            </w:r>
          </w:p>
          <w:p w14:paraId="6F430A4C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Time (</w:t>
            </w:r>
            <w:r>
              <w:rPr>
                <w:rFonts w:ascii="Times New Roman" w:hAnsi="Times New Roman" w:cs="Times New Roman"/>
                <w:szCs w:val="24"/>
              </w:rPr>
              <w:t>seconds</w:t>
            </w:r>
            <w:r w:rsidRPr="0017231D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374E6" w:rsidRPr="009C2C03" w14:paraId="01B1F558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tcBorders>
              <w:top w:val="single" w:sz="4" w:space="0" w:color="auto"/>
            </w:tcBorders>
          </w:tcPr>
          <w:p w14:paraId="5F3AEB47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0288" behindDoc="1" locked="0" layoutInCell="1" allowOverlap="1" wp14:anchorId="7AFC9940" wp14:editId="479014B3">
                  <wp:simplePos x="0" y="0"/>
                  <wp:positionH relativeFrom="column">
                    <wp:posOffset>487045</wp:posOffset>
                  </wp:positionH>
                  <wp:positionV relativeFrom="paragraph">
                    <wp:posOffset>0</wp:posOffset>
                  </wp:positionV>
                  <wp:extent cx="705485" cy="797560"/>
                  <wp:effectExtent l="0" t="0" r="0" b="2540"/>
                  <wp:wrapTight wrapText="bothSides">
                    <wp:wrapPolygon edited="0">
                      <wp:start x="0" y="0"/>
                      <wp:lineTo x="0" y="21153"/>
                      <wp:lineTo x="20997" y="21153"/>
                      <wp:lineTo x="20997" y="0"/>
                      <wp:lineTo x="0" y="0"/>
                    </wp:wrapPolygon>
                  </wp:wrapTight>
                  <wp:docPr id="1193250416" name="Picture 3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16" name="Picture 3" descr="A picture containing diagram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485" cy="797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szCs w:val="24"/>
              </w:rPr>
              <w:t>3</w:t>
            </w:r>
            <w:r w:rsidRPr="009C2C03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7260E59F" w14:textId="77777777" w:rsidR="00C374E6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Take 2 times a day with meals</w:t>
            </w:r>
          </w:p>
          <w:p w14:paraId="0A55F502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1EA5051A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Regimen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BC172D7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75F6505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26.92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71B32C28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.94</w:t>
            </w:r>
          </w:p>
        </w:tc>
      </w:tr>
      <w:tr w:rsidR="00C374E6" w:rsidRPr="009C2C03" w14:paraId="357826CD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231DD95B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1312" behindDoc="1" locked="0" layoutInCell="1" allowOverlap="1" wp14:anchorId="7D76F8F5" wp14:editId="5839B85A">
                  <wp:simplePos x="0" y="0"/>
                  <wp:positionH relativeFrom="column">
                    <wp:posOffset>448945</wp:posOffset>
                  </wp:positionH>
                  <wp:positionV relativeFrom="paragraph">
                    <wp:posOffset>1270</wp:posOffset>
                  </wp:positionV>
                  <wp:extent cx="743585" cy="796290"/>
                  <wp:effectExtent l="0" t="0" r="0" b="3810"/>
                  <wp:wrapTight wrapText="bothSides">
                    <wp:wrapPolygon edited="0">
                      <wp:start x="0" y="0"/>
                      <wp:lineTo x="0" y="21187"/>
                      <wp:lineTo x="21028" y="21187"/>
                      <wp:lineTo x="21028" y="0"/>
                      <wp:lineTo x="0" y="0"/>
                    </wp:wrapPolygon>
                  </wp:wrapTight>
                  <wp:docPr id="1193250417" name="Picture 5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17" name="Picture 5" descr="A picture containing tex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585" cy="796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szCs w:val="24"/>
              </w:rPr>
              <w:t>6</w:t>
            </w:r>
            <w:r w:rsidRPr="009C2C03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</w:tcPr>
          <w:p w14:paraId="4B284E3A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re you taking any other medicine?</w:t>
            </w:r>
          </w:p>
        </w:tc>
        <w:tc>
          <w:tcPr>
            <w:tcW w:w="818" w:type="pct"/>
          </w:tcPr>
          <w:p w14:paraId="644DF391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Etc.</w:t>
            </w:r>
          </w:p>
        </w:tc>
        <w:tc>
          <w:tcPr>
            <w:tcW w:w="538" w:type="pct"/>
          </w:tcPr>
          <w:p w14:paraId="1D85DC1E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</w:tcPr>
          <w:p w14:paraId="335A2797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653" w:type="pct"/>
          </w:tcPr>
          <w:p w14:paraId="24ADAAA4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Calibri" w:hAnsi="Calibri"/>
                <w:color w:val="000000"/>
              </w:rPr>
              <w:t>6.04</w:t>
            </w:r>
          </w:p>
        </w:tc>
      </w:tr>
      <w:tr w:rsidR="00C374E6" w:rsidRPr="009C2C03" w14:paraId="772FB83A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5D755C6A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2336" behindDoc="1" locked="0" layoutInCell="1" allowOverlap="1" wp14:anchorId="39623D85" wp14:editId="08DEF594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240030</wp:posOffset>
                  </wp:positionV>
                  <wp:extent cx="1325880" cy="693420"/>
                  <wp:effectExtent l="0" t="0" r="7620" b="0"/>
                  <wp:wrapTight wrapText="bothSides">
                    <wp:wrapPolygon edited="0">
                      <wp:start x="0" y="0"/>
                      <wp:lineTo x="0" y="20769"/>
                      <wp:lineTo x="21414" y="20769"/>
                      <wp:lineTo x="21414" y="0"/>
                      <wp:lineTo x="0" y="0"/>
                    </wp:wrapPolygon>
                  </wp:wrapTight>
                  <wp:docPr id="1193250418" name="Picture 18" descr="A picture containing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18" name="Picture 18" descr="A picture containing shape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22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</w:tcPr>
          <w:p w14:paraId="7A673575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f you have questions, call this number.</w:t>
            </w:r>
          </w:p>
        </w:tc>
        <w:tc>
          <w:tcPr>
            <w:tcW w:w="818" w:type="pct"/>
          </w:tcPr>
          <w:p w14:paraId="647AB95F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Etc.</w:t>
            </w:r>
          </w:p>
        </w:tc>
        <w:tc>
          <w:tcPr>
            <w:tcW w:w="538" w:type="pct"/>
          </w:tcPr>
          <w:p w14:paraId="532652B1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</w:tcPr>
          <w:p w14:paraId="003F40B3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2.31</w:t>
            </w:r>
          </w:p>
        </w:tc>
        <w:tc>
          <w:tcPr>
            <w:tcW w:w="653" w:type="pct"/>
          </w:tcPr>
          <w:p w14:paraId="15A1B1D3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38</w:t>
            </w:r>
          </w:p>
        </w:tc>
      </w:tr>
      <w:tr w:rsidR="00C374E6" w:rsidRPr="009C2C03" w14:paraId="04749F68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7CBB89B3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59264" behindDoc="1" locked="0" layoutInCell="1" allowOverlap="1" wp14:anchorId="6C7FF592" wp14:editId="03FCD4D5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62865</wp:posOffset>
                  </wp:positionV>
                  <wp:extent cx="766445" cy="719455"/>
                  <wp:effectExtent l="0" t="0" r="0" b="4445"/>
                  <wp:wrapTight wrapText="bothSides">
                    <wp:wrapPolygon edited="0">
                      <wp:start x="0" y="0"/>
                      <wp:lineTo x="0" y="21162"/>
                      <wp:lineTo x="20938" y="21162"/>
                      <wp:lineTo x="20938" y="0"/>
                      <wp:lineTo x="0" y="0"/>
                    </wp:wrapPolygon>
                  </wp:wrapTight>
                  <wp:docPr id="1193250419" name="Picture 1193250419" descr="A picture containing text, paper cli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19" name="Picture 1193250419" descr="A picture containing text, paper clip&#10;&#10;Description automatically generated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38" t="13205" r="19206" b="9187"/>
                          <a:stretch/>
                        </pic:blipFill>
                        <pic:spPr bwMode="auto">
                          <a:xfrm>
                            <a:off x="0" y="0"/>
                            <a:ext cx="766445" cy="7194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98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</w:p>
        </w:tc>
        <w:tc>
          <w:tcPr>
            <w:tcW w:w="854" w:type="pct"/>
          </w:tcPr>
          <w:p w14:paraId="419E9B60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or pulmonary problem</w:t>
            </w:r>
          </w:p>
          <w:p w14:paraId="7CBB9BBF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4452E17A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538" w:type="pct"/>
          </w:tcPr>
          <w:p w14:paraId="3AA0DF29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712" w:type="pct"/>
          </w:tcPr>
          <w:p w14:paraId="489DF991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4.62</w:t>
            </w:r>
          </w:p>
        </w:tc>
        <w:tc>
          <w:tcPr>
            <w:tcW w:w="653" w:type="pct"/>
          </w:tcPr>
          <w:p w14:paraId="6F7C0910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.54</w:t>
            </w:r>
          </w:p>
        </w:tc>
      </w:tr>
      <w:tr w:rsidR="00C374E6" w:rsidRPr="009C2C03" w14:paraId="4A20F92B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0913FE2D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3360" behindDoc="1" locked="0" layoutInCell="1" allowOverlap="1" wp14:anchorId="157DAD59" wp14:editId="116FEB2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96520</wp:posOffset>
                  </wp:positionV>
                  <wp:extent cx="743585" cy="728980"/>
                  <wp:effectExtent l="0" t="0" r="0" b="0"/>
                  <wp:wrapTight wrapText="bothSides">
                    <wp:wrapPolygon edited="0">
                      <wp:start x="0" y="0"/>
                      <wp:lineTo x="0" y="20885"/>
                      <wp:lineTo x="21028" y="20885"/>
                      <wp:lineTo x="21028" y="0"/>
                      <wp:lineTo x="0" y="0"/>
                    </wp:wrapPolygon>
                  </wp:wrapTight>
                  <wp:docPr id="1193250420" name="Picture 1193250420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20" name="Picture 1193250420" descr="Text&#10;&#10;Description automatically generated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597" t="5296" r="12852" b="8914"/>
                          <a:stretch/>
                        </pic:blipFill>
                        <pic:spPr bwMode="auto">
                          <a:xfrm>
                            <a:off x="0" y="0"/>
                            <a:ext cx="743585" cy="728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108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</w:p>
        </w:tc>
        <w:tc>
          <w:tcPr>
            <w:tcW w:w="854" w:type="pct"/>
          </w:tcPr>
          <w:p w14:paraId="5F0AA9F6" w14:textId="77777777" w:rsidR="00C374E6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ear medical alert</w:t>
            </w:r>
          </w:p>
          <w:p w14:paraId="37272340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738022C4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Etc.</w:t>
            </w:r>
          </w:p>
        </w:tc>
        <w:tc>
          <w:tcPr>
            <w:tcW w:w="538" w:type="pct"/>
          </w:tcPr>
          <w:p w14:paraId="15C2B536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</w:tcPr>
          <w:p w14:paraId="69AEA3C5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3.46</w:t>
            </w:r>
          </w:p>
        </w:tc>
        <w:tc>
          <w:tcPr>
            <w:tcW w:w="653" w:type="pct"/>
          </w:tcPr>
          <w:p w14:paraId="6BCD9D85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6.65</w:t>
            </w:r>
          </w:p>
        </w:tc>
      </w:tr>
      <w:tr w:rsidR="00C374E6" w:rsidRPr="009C2C03" w14:paraId="7580F6B5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tcBorders>
              <w:bottom w:val="single" w:sz="4" w:space="0" w:color="auto"/>
            </w:tcBorders>
          </w:tcPr>
          <w:p w14:paraId="6E03B837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4384" behindDoc="1" locked="0" layoutInCell="1" allowOverlap="1" wp14:anchorId="0D9C0285" wp14:editId="35195E44">
                  <wp:simplePos x="0" y="0"/>
                  <wp:positionH relativeFrom="column">
                    <wp:posOffset>358140</wp:posOffset>
                  </wp:positionH>
                  <wp:positionV relativeFrom="paragraph">
                    <wp:posOffset>9525</wp:posOffset>
                  </wp:positionV>
                  <wp:extent cx="894080" cy="784860"/>
                  <wp:effectExtent l="0" t="0" r="1270" b="0"/>
                  <wp:wrapTight wrapText="bothSides">
                    <wp:wrapPolygon edited="0">
                      <wp:start x="0" y="0"/>
                      <wp:lineTo x="0" y="20971"/>
                      <wp:lineTo x="21170" y="20971"/>
                      <wp:lineTo x="21170" y="0"/>
                      <wp:lineTo x="0" y="0"/>
                    </wp:wrapPolygon>
                  </wp:wrapTight>
                  <wp:docPr id="1193250421" name="Picture 1193250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080" cy="78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35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1FBF0EC4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store near heat or in sunlight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7FA6478C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Storage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2913B79A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74775E97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0.77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2274CA48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27</w:t>
            </w:r>
          </w:p>
        </w:tc>
      </w:tr>
      <w:tr w:rsidR="00C374E6" w:rsidRPr="009C2C03" w14:paraId="6F1B3D78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tcBorders>
              <w:top w:val="single" w:sz="4" w:space="0" w:color="auto"/>
            </w:tcBorders>
          </w:tcPr>
          <w:p w14:paraId="6F8573B0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5408" behindDoc="1" locked="0" layoutInCell="1" allowOverlap="1" wp14:anchorId="29422827" wp14:editId="6A0B24A6">
                  <wp:simplePos x="0" y="0"/>
                  <wp:positionH relativeFrom="column">
                    <wp:posOffset>448945</wp:posOffset>
                  </wp:positionH>
                  <wp:positionV relativeFrom="paragraph">
                    <wp:posOffset>67310</wp:posOffset>
                  </wp:positionV>
                  <wp:extent cx="743585" cy="806450"/>
                  <wp:effectExtent l="0" t="0" r="0" b="0"/>
                  <wp:wrapTight wrapText="bothSides">
                    <wp:wrapPolygon edited="0">
                      <wp:start x="0" y="0"/>
                      <wp:lineTo x="0" y="20920"/>
                      <wp:lineTo x="21028" y="20920"/>
                      <wp:lineTo x="21028" y="0"/>
                      <wp:lineTo x="0" y="0"/>
                    </wp:wrapPolygon>
                  </wp:wrapTight>
                  <wp:docPr id="1193250422" name="Picture 25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22" name="Picture 25" descr="A picture containing tex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585" cy="80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30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6DB4238A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share your medicine with others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32C46809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3D7E156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7BEC5F54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7.69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6121779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6.04</w:t>
            </w:r>
          </w:p>
        </w:tc>
      </w:tr>
      <w:tr w:rsidR="00C374E6" w:rsidRPr="009C2C03" w14:paraId="76E5C339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03120D7F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6432" behindDoc="1" locked="0" layoutInCell="1" allowOverlap="1" wp14:anchorId="4889F542" wp14:editId="6F92AF9A">
                  <wp:simplePos x="0" y="0"/>
                  <wp:positionH relativeFrom="column">
                    <wp:posOffset>365125</wp:posOffset>
                  </wp:positionH>
                  <wp:positionV relativeFrom="paragraph">
                    <wp:posOffset>0</wp:posOffset>
                  </wp:positionV>
                  <wp:extent cx="785495" cy="815340"/>
                  <wp:effectExtent l="0" t="0" r="0" b="3810"/>
                  <wp:wrapTight wrapText="bothSides">
                    <wp:wrapPolygon edited="0">
                      <wp:start x="0" y="0"/>
                      <wp:lineTo x="0" y="21196"/>
                      <wp:lineTo x="20954" y="21196"/>
                      <wp:lineTo x="20954" y="0"/>
                      <wp:lineTo x="0" y="0"/>
                    </wp:wrapPolygon>
                  </wp:wrapTight>
                  <wp:docPr id="1193250423" name="Picture 34" descr="A black and white logo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23" name="Picture 34" descr="A black and white logo&#10;&#10;Description automatically generated with low confidenc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5495" cy="815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43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</w:tcPr>
          <w:p w14:paraId="669C8000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swallow</w:t>
            </w:r>
          </w:p>
          <w:p w14:paraId="1CE7690E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</w:tcPr>
          <w:p w14:paraId="74B5FB86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538" w:type="pct"/>
          </w:tcPr>
          <w:p w14:paraId="047F41CA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</w:tcPr>
          <w:p w14:paraId="210B8A79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8.46</w:t>
            </w:r>
          </w:p>
        </w:tc>
        <w:tc>
          <w:tcPr>
            <w:tcW w:w="653" w:type="pct"/>
          </w:tcPr>
          <w:p w14:paraId="52CBFE40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6.12</w:t>
            </w:r>
          </w:p>
        </w:tc>
      </w:tr>
      <w:tr w:rsidR="00C374E6" w:rsidRPr="009C2C03" w14:paraId="38B3B8D6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677F6A13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7456" behindDoc="1" locked="0" layoutInCell="1" allowOverlap="1" wp14:anchorId="6967A3D9" wp14:editId="4805B43E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104140</wp:posOffset>
                  </wp:positionV>
                  <wp:extent cx="763270" cy="830580"/>
                  <wp:effectExtent l="0" t="0" r="0" b="7620"/>
                  <wp:wrapTight wrapText="bothSides">
                    <wp:wrapPolygon edited="0">
                      <wp:start x="0" y="0"/>
                      <wp:lineTo x="0" y="21303"/>
                      <wp:lineTo x="21025" y="21303"/>
                      <wp:lineTo x="21025" y="0"/>
                      <wp:lineTo x="0" y="0"/>
                    </wp:wrapPolygon>
                  </wp:wrapTight>
                  <wp:docPr id="1193250424" name="Picture 1193250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270" cy="83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45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</w:tcPr>
          <w:p w14:paraId="1E154B39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take other medicines with this medicine</w:t>
            </w:r>
          </w:p>
        </w:tc>
        <w:tc>
          <w:tcPr>
            <w:tcW w:w="818" w:type="pct"/>
          </w:tcPr>
          <w:p w14:paraId="31F387E6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538" w:type="pct"/>
          </w:tcPr>
          <w:p w14:paraId="66B15340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</w:tcPr>
          <w:p w14:paraId="3BD3B024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5.38</w:t>
            </w:r>
          </w:p>
        </w:tc>
        <w:tc>
          <w:tcPr>
            <w:tcW w:w="653" w:type="pct"/>
          </w:tcPr>
          <w:p w14:paraId="43193284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98</w:t>
            </w:r>
          </w:p>
        </w:tc>
      </w:tr>
      <w:tr w:rsidR="00C374E6" w:rsidRPr="009C2C03" w14:paraId="25D51C3E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tcBorders>
              <w:bottom w:val="single" w:sz="4" w:space="0" w:color="auto"/>
            </w:tcBorders>
          </w:tcPr>
          <w:p w14:paraId="61C6BD23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8480" behindDoc="1" locked="0" layoutInCell="1" allowOverlap="1" wp14:anchorId="1DE08465" wp14:editId="4943D050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0</wp:posOffset>
                  </wp:positionV>
                  <wp:extent cx="685800" cy="827405"/>
                  <wp:effectExtent l="0" t="0" r="0" b="0"/>
                  <wp:wrapTight wrapText="bothSides">
                    <wp:wrapPolygon edited="0">
                      <wp:start x="0" y="0"/>
                      <wp:lineTo x="0" y="20887"/>
                      <wp:lineTo x="21000" y="20887"/>
                      <wp:lineTo x="21000" y="0"/>
                      <wp:lineTo x="0" y="0"/>
                    </wp:wrapPolygon>
                  </wp:wrapTight>
                  <wp:docPr id="1193250425" name="Picture 62" descr="A close-up of a logo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25" name="Picture 62" descr="A close-up of a logo&#10;&#10;Description automatically generated with medium confidence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827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79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2052C7ED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use additional salt</w:t>
            </w:r>
          </w:p>
          <w:p w14:paraId="22CC8B44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1C078413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6762949B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4BEBF7FE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6.54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3695A484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27</w:t>
            </w:r>
          </w:p>
        </w:tc>
      </w:tr>
    </w:tbl>
    <w:p w14:paraId="7BA94A84" w14:textId="77777777" w:rsidR="00C374E6" w:rsidRDefault="00C374E6" w:rsidP="00C374E6">
      <w:pPr>
        <w:pStyle w:val="Caption"/>
        <w:spacing w:line="480" w:lineRule="auto"/>
        <w:rPr>
          <w:sz w:val="22"/>
          <w:szCs w:val="22"/>
        </w:rPr>
      </w:pPr>
    </w:p>
    <w:p w14:paraId="289C9B8C" w14:textId="77777777" w:rsidR="00C374E6" w:rsidRDefault="00C374E6" w:rsidP="00C374E6">
      <w:pPr>
        <w:rPr>
          <w:b/>
          <w:bCs/>
        </w:rPr>
      </w:pPr>
      <w:r>
        <w:br w:type="page"/>
      </w:r>
    </w:p>
    <w:p w14:paraId="1B080B6D" w14:textId="77777777" w:rsidR="00C374E6" w:rsidRPr="00AB6BE9" w:rsidRDefault="00C374E6" w:rsidP="00C374E6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sz w:val="22"/>
          <w:szCs w:val="22"/>
        </w:rPr>
        <w:t xml:space="preserve">S2. </w:t>
      </w:r>
      <w:r w:rsidRPr="00AB6BE9">
        <w:rPr>
          <w:sz w:val="22"/>
          <w:szCs w:val="22"/>
        </w:rPr>
        <w:t>Notable Pictograms that Failed and in the lower quartile score</w:t>
      </w:r>
    </w:p>
    <w:tbl>
      <w:tblPr>
        <w:tblStyle w:val="PlainTable4"/>
        <w:tblW w:w="5146" w:type="pct"/>
        <w:tblLook w:val="04A0" w:firstRow="1" w:lastRow="0" w:firstColumn="1" w:lastColumn="0" w:noHBand="0" w:noVBand="1"/>
      </w:tblPr>
      <w:tblGrid>
        <w:gridCol w:w="2953"/>
        <w:gridCol w:w="1729"/>
        <w:gridCol w:w="1614"/>
        <w:gridCol w:w="931"/>
        <w:gridCol w:w="1258"/>
        <w:gridCol w:w="1148"/>
      </w:tblGrid>
      <w:tr w:rsidR="00C374E6" w:rsidRPr="00057E16" w14:paraId="3A748278" w14:textId="77777777" w:rsidTr="00237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single" w:sz="4" w:space="0" w:color="auto"/>
            </w:tcBorders>
          </w:tcPr>
          <w:p w14:paraId="1EAB059A" w14:textId="77777777" w:rsidR="00C374E6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 xml:space="preserve">Pictogram ID # </w:t>
            </w:r>
          </w:p>
          <w:p w14:paraId="2202B6D8" w14:textId="77777777" w:rsidR="00C374E6" w:rsidRPr="00057E16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and Imag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5D2D4466" w14:textId="77777777" w:rsidR="00C374E6" w:rsidRPr="00057E16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Meaning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2CA5E548" w14:textId="77777777" w:rsidR="00C374E6" w:rsidRPr="00057E16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359C808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565BC2AE" w14:textId="77777777" w:rsidR="00C374E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%Patients</w:t>
            </w:r>
          </w:p>
          <w:p w14:paraId="19487D15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Correct</w:t>
            </w:r>
            <w:r>
              <w:rPr>
                <w:rFonts w:ascii="Times New Roman" w:hAnsi="Times New Roman" w:cs="Times New Roman"/>
                <w:szCs w:val="24"/>
              </w:rPr>
              <w:t>ly</w:t>
            </w:r>
            <w:r w:rsidRPr="0017231D">
              <w:rPr>
                <w:rFonts w:ascii="Times New Roman" w:hAnsi="Times New Roman" w:cs="Times New Roman"/>
                <w:szCs w:val="24"/>
              </w:rPr>
              <w:t xml:space="preserve"> Answer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CF34960" w14:textId="77777777" w:rsidR="00C374E6" w:rsidRPr="0017231D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Average</w:t>
            </w:r>
          </w:p>
          <w:p w14:paraId="6C52AAEF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Time (</w:t>
            </w:r>
            <w:r>
              <w:rPr>
                <w:rFonts w:ascii="Times New Roman" w:hAnsi="Times New Roman" w:cs="Times New Roman"/>
                <w:szCs w:val="24"/>
              </w:rPr>
              <w:t>seconds</w:t>
            </w:r>
            <w:r w:rsidRPr="0017231D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374E6" w:rsidRPr="009C2C03" w14:paraId="31617E13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</w:tcBorders>
          </w:tcPr>
          <w:p w14:paraId="22BE01F3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69504" behindDoc="1" locked="0" layoutInCell="1" allowOverlap="1" wp14:anchorId="499B5AB0" wp14:editId="67F2F2AB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85725</wp:posOffset>
                  </wp:positionV>
                  <wp:extent cx="1341120" cy="546100"/>
                  <wp:effectExtent l="0" t="0" r="0" b="6350"/>
                  <wp:wrapTight wrapText="bothSides">
                    <wp:wrapPolygon edited="0">
                      <wp:start x="0" y="0"/>
                      <wp:lineTo x="0" y="21098"/>
                      <wp:lineTo x="21170" y="21098"/>
                      <wp:lineTo x="21170" y="0"/>
                      <wp:lineTo x="0" y="0"/>
                    </wp:wrapPolygon>
                  </wp:wrapTight>
                  <wp:docPr id="1193250426" name="Picture 1193250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120" cy="54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32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</w:p>
          <w:p w14:paraId="6E5D7E46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13C229B6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</w:p>
          <w:p w14:paraId="1AC6DC59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5A0002C5" w14:textId="77777777" w:rsidR="00C374E6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sh hands/</w:t>
            </w:r>
          </w:p>
          <w:p w14:paraId="4D77217F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nsert into vagina/Wash hands again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6E4CEE7C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1865F3B9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1A43D09C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4.62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6A6A054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.76</w:t>
            </w:r>
          </w:p>
        </w:tc>
      </w:tr>
      <w:tr w:rsidR="00C374E6" w:rsidRPr="009C2C03" w14:paraId="767D4510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042E644A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0528" behindDoc="1" locked="0" layoutInCell="1" allowOverlap="1" wp14:anchorId="6E547710" wp14:editId="3968A510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0</wp:posOffset>
                  </wp:positionV>
                  <wp:extent cx="763270" cy="885825"/>
                  <wp:effectExtent l="0" t="0" r="0" b="9525"/>
                  <wp:wrapTight wrapText="bothSides">
                    <wp:wrapPolygon edited="0">
                      <wp:start x="0" y="0"/>
                      <wp:lineTo x="0" y="21368"/>
                      <wp:lineTo x="21025" y="21368"/>
                      <wp:lineTo x="21025" y="0"/>
                      <wp:lineTo x="0" y="0"/>
                    </wp:wrapPolygon>
                  </wp:wrapTight>
                  <wp:docPr id="1193250427" name="Picture 55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27" name="Picture 55" descr="A picture containing text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7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69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02CA2601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nsert into vagina</w:t>
            </w:r>
          </w:p>
        </w:tc>
        <w:tc>
          <w:tcPr>
            <w:tcW w:w="838" w:type="pct"/>
          </w:tcPr>
          <w:p w14:paraId="2020B3E8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</w:tcPr>
          <w:p w14:paraId="21A27FF6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7213BF14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7.31</w:t>
            </w:r>
          </w:p>
        </w:tc>
        <w:tc>
          <w:tcPr>
            <w:tcW w:w="596" w:type="pct"/>
          </w:tcPr>
          <w:p w14:paraId="7A9663BD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.54</w:t>
            </w:r>
          </w:p>
        </w:tc>
      </w:tr>
      <w:tr w:rsidR="00C374E6" w:rsidRPr="009C2C03" w14:paraId="48E8AA6E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3ECF7D4F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4624" behindDoc="1" locked="0" layoutInCell="1" allowOverlap="1" wp14:anchorId="7E912136" wp14:editId="20B422FC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71755</wp:posOffset>
                  </wp:positionV>
                  <wp:extent cx="746760" cy="746760"/>
                  <wp:effectExtent l="0" t="0" r="0" b="0"/>
                  <wp:wrapTight wrapText="bothSides">
                    <wp:wrapPolygon edited="0">
                      <wp:start x="0" y="0"/>
                      <wp:lineTo x="0" y="20939"/>
                      <wp:lineTo x="20939" y="20939"/>
                      <wp:lineTo x="20939" y="0"/>
                      <wp:lineTo x="0" y="0"/>
                    </wp:wrapPolygon>
                  </wp:wrapTight>
                  <wp:docPr id="1193250428" name="Picture 138268036" descr="A picture containing text, sky, mirr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28" name="Picture 138268036" descr="A picture containing text, sky, mirror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75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 </w:t>
            </w:r>
          </w:p>
        </w:tc>
        <w:tc>
          <w:tcPr>
            <w:tcW w:w="897" w:type="pct"/>
          </w:tcPr>
          <w:p w14:paraId="39071B56" w14:textId="77777777" w:rsidR="00C374E6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nsert into vagina</w:t>
            </w:r>
          </w:p>
          <w:p w14:paraId="60B091B3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pct"/>
          </w:tcPr>
          <w:p w14:paraId="70D26999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</w:tcPr>
          <w:p w14:paraId="532A1029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653" w:type="pct"/>
          </w:tcPr>
          <w:p w14:paraId="0FBADF39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7.31</w:t>
            </w:r>
          </w:p>
        </w:tc>
        <w:tc>
          <w:tcPr>
            <w:tcW w:w="596" w:type="pct"/>
          </w:tcPr>
          <w:p w14:paraId="0F123785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46</w:t>
            </w:r>
          </w:p>
        </w:tc>
      </w:tr>
      <w:tr w:rsidR="00C374E6" w:rsidRPr="009C2C03" w14:paraId="763F074B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20DF11E2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1552" behindDoc="1" locked="0" layoutInCell="1" allowOverlap="1" wp14:anchorId="39AED585" wp14:editId="03421D19">
                  <wp:simplePos x="0" y="0"/>
                  <wp:positionH relativeFrom="column">
                    <wp:posOffset>441960</wp:posOffset>
                  </wp:positionH>
                  <wp:positionV relativeFrom="paragraph">
                    <wp:posOffset>0</wp:posOffset>
                  </wp:positionV>
                  <wp:extent cx="815340" cy="829310"/>
                  <wp:effectExtent l="0" t="0" r="3810" b="8890"/>
                  <wp:wrapTight wrapText="bothSides">
                    <wp:wrapPolygon edited="0">
                      <wp:start x="0" y="0"/>
                      <wp:lineTo x="0" y="21335"/>
                      <wp:lineTo x="21196" y="21335"/>
                      <wp:lineTo x="21196" y="0"/>
                      <wp:lineTo x="0" y="0"/>
                    </wp:wrapPolygon>
                  </wp:wrapTight>
                  <wp:docPr id="119325042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5340" cy="829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81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28BDCF5D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nsert into rectum</w:t>
            </w:r>
          </w:p>
          <w:p w14:paraId="14C8E879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pct"/>
          </w:tcPr>
          <w:p w14:paraId="7A8B1A95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</w:tcPr>
          <w:p w14:paraId="4587C1E9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653" w:type="pct"/>
          </w:tcPr>
          <w:p w14:paraId="0426E42F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6.54</w:t>
            </w:r>
          </w:p>
        </w:tc>
        <w:tc>
          <w:tcPr>
            <w:tcW w:w="596" w:type="pct"/>
          </w:tcPr>
          <w:p w14:paraId="630C9F10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10</w:t>
            </w:r>
          </w:p>
        </w:tc>
      </w:tr>
      <w:tr w:rsidR="00C374E6" w:rsidRPr="009C2C03" w14:paraId="3823ABB7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6B07CA52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2576" behindDoc="1" locked="0" layoutInCell="1" allowOverlap="1" wp14:anchorId="1A62EA07" wp14:editId="5FB8CCE2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85725</wp:posOffset>
                  </wp:positionV>
                  <wp:extent cx="1188720" cy="779780"/>
                  <wp:effectExtent l="0" t="0" r="0" b="1270"/>
                  <wp:wrapTight wrapText="bothSides">
                    <wp:wrapPolygon edited="0">
                      <wp:start x="0" y="0"/>
                      <wp:lineTo x="0" y="21107"/>
                      <wp:lineTo x="21115" y="21107"/>
                      <wp:lineTo x="21115" y="0"/>
                      <wp:lineTo x="0" y="0"/>
                    </wp:wrapPolygon>
                  </wp:wrapTight>
                  <wp:docPr id="1193250430" name="Picture 6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30" name="Picture 66" descr="Diagram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720" cy="779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85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24E99238" w14:textId="77777777" w:rsidR="00C374E6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nsert into rectum</w:t>
            </w:r>
          </w:p>
          <w:p w14:paraId="2F9B2D82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pct"/>
          </w:tcPr>
          <w:p w14:paraId="6F2DB2C9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</w:tcPr>
          <w:p w14:paraId="4730ABB3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3137D469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2.31</w:t>
            </w:r>
          </w:p>
        </w:tc>
        <w:tc>
          <w:tcPr>
            <w:tcW w:w="596" w:type="pct"/>
          </w:tcPr>
          <w:p w14:paraId="45DC8694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.60</w:t>
            </w:r>
          </w:p>
        </w:tc>
      </w:tr>
      <w:tr w:rsidR="00C374E6" w:rsidRPr="009C2C03" w14:paraId="66597E03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4B7F5E0D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3600" behindDoc="1" locked="0" layoutInCell="1" allowOverlap="1" wp14:anchorId="4F98EFBD" wp14:editId="3932063E">
                  <wp:simplePos x="0" y="0"/>
                  <wp:positionH relativeFrom="column">
                    <wp:posOffset>371474</wp:posOffset>
                  </wp:positionH>
                  <wp:positionV relativeFrom="paragraph">
                    <wp:posOffset>85725</wp:posOffset>
                  </wp:positionV>
                  <wp:extent cx="1436329" cy="754380"/>
                  <wp:effectExtent l="0" t="0" r="0" b="7620"/>
                  <wp:wrapTight wrapText="bothSides">
                    <wp:wrapPolygon edited="0">
                      <wp:start x="0" y="0"/>
                      <wp:lineTo x="0" y="21273"/>
                      <wp:lineTo x="21208" y="21273"/>
                      <wp:lineTo x="21208" y="0"/>
                      <wp:lineTo x="0" y="0"/>
                    </wp:wrapPolygon>
                  </wp:wrapTight>
                  <wp:docPr id="1193250431" name="Picture 1193250431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250431" name="Picture 1193250431" descr="A picture containing diagram&#10;&#10;Description automatically generated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77" t="11651" r="9073" b="11032"/>
                          <a:stretch/>
                        </pic:blipFill>
                        <pic:spPr bwMode="auto">
                          <a:xfrm>
                            <a:off x="0" y="0"/>
                            <a:ext cx="1436979" cy="7547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99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7047F901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Remove foil from suppository before inserting into rectum</w:t>
            </w:r>
          </w:p>
        </w:tc>
        <w:tc>
          <w:tcPr>
            <w:tcW w:w="838" w:type="pct"/>
          </w:tcPr>
          <w:p w14:paraId="142884DE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</w:tcPr>
          <w:p w14:paraId="717DE288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056869DB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26.92</w:t>
            </w:r>
          </w:p>
        </w:tc>
        <w:tc>
          <w:tcPr>
            <w:tcW w:w="596" w:type="pct"/>
          </w:tcPr>
          <w:p w14:paraId="11B1A026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7.23</w:t>
            </w:r>
          </w:p>
        </w:tc>
      </w:tr>
      <w:tr w:rsidR="00C374E6" w:rsidRPr="009C2C03" w14:paraId="1A78CEC6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12441960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5648" behindDoc="1" locked="0" layoutInCell="1" allowOverlap="1" wp14:anchorId="4F265788" wp14:editId="0CF8E289">
                  <wp:simplePos x="0" y="0"/>
                  <wp:positionH relativeFrom="column">
                    <wp:posOffset>282575</wp:posOffset>
                  </wp:positionH>
                  <wp:positionV relativeFrom="paragraph">
                    <wp:posOffset>198120</wp:posOffset>
                  </wp:positionV>
                  <wp:extent cx="1517650" cy="815340"/>
                  <wp:effectExtent l="0" t="0" r="6350" b="3810"/>
                  <wp:wrapTight wrapText="bothSides">
                    <wp:wrapPolygon edited="0">
                      <wp:start x="0" y="0"/>
                      <wp:lineTo x="0" y="21196"/>
                      <wp:lineTo x="21419" y="21196"/>
                      <wp:lineTo x="21419" y="0"/>
                      <wp:lineTo x="0" y="0"/>
                    </wp:wrapPolygon>
                  </wp:wrapTight>
                  <wp:docPr id="800712768" name="Picture 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68" name="Picture 9" descr="Diagram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650" cy="815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12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598E3B02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sh hands/Insert into rectum/Wash hands again</w:t>
            </w:r>
          </w:p>
        </w:tc>
        <w:tc>
          <w:tcPr>
            <w:tcW w:w="838" w:type="pct"/>
          </w:tcPr>
          <w:p w14:paraId="407AB257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dministration</w:t>
            </w:r>
          </w:p>
        </w:tc>
        <w:tc>
          <w:tcPr>
            <w:tcW w:w="483" w:type="pct"/>
          </w:tcPr>
          <w:p w14:paraId="3E187BB0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4C4DDEBC" w14:textId="77777777" w:rsidR="00C374E6" w:rsidRPr="00C020FB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2.31</w:t>
            </w:r>
          </w:p>
        </w:tc>
        <w:tc>
          <w:tcPr>
            <w:tcW w:w="596" w:type="pct"/>
          </w:tcPr>
          <w:p w14:paraId="6266BD4B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6.54</w:t>
            </w:r>
          </w:p>
        </w:tc>
      </w:tr>
      <w:tr w:rsidR="00C374E6" w:rsidRPr="009C2C03" w14:paraId="374F98E7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27A14451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6672" behindDoc="1" locked="0" layoutInCell="1" allowOverlap="1" wp14:anchorId="43176B59" wp14:editId="747E1D68">
                  <wp:simplePos x="0" y="0"/>
                  <wp:positionH relativeFrom="column">
                    <wp:posOffset>411480</wp:posOffset>
                  </wp:positionH>
                  <wp:positionV relativeFrom="paragraph">
                    <wp:posOffset>0</wp:posOffset>
                  </wp:positionV>
                  <wp:extent cx="737870" cy="876935"/>
                  <wp:effectExtent l="0" t="0" r="5080" b="0"/>
                  <wp:wrapTight wrapText="bothSides">
                    <wp:wrapPolygon edited="0">
                      <wp:start x="0" y="0"/>
                      <wp:lineTo x="0" y="21115"/>
                      <wp:lineTo x="21191" y="21115"/>
                      <wp:lineTo x="21191" y="0"/>
                      <wp:lineTo x="0" y="0"/>
                    </wp:wrapPolygon>
                  </wp:wrapTight>
                  <wp:docPr id="800712769" name="Picture 53" descr="A black and white logo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69" name="Picture 53" descr="A black and white logo&#10;&#10;Description automatically generated with low confidence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787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67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70C6AEB7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chew</w:t>
            </w:r>
          </w:p>
          <w:p w14:paraId="112993C6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0316DEFC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pct"/>
          </w:tcPr>
          <w:p w14:paraId="1F752B09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483" w:type="pct"/>
          </w:tcPr>
          <w:p w14:paraId="6D00C8AB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521F3524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8.46</w:t>
            </w:r>
          </w:p>
        </w:tc>
        <w:tc>
          <w:tcPr>
            <w:tcW w:w="596" w:type="pct"/>
          </w:tcPr>
          <w:p w14:paraId="12468B02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90</w:t>
            </w:r>
          </w:p>
        </w:tc>
      </w:tr>
      <w:tr w:rsidR="00C374E6" w:rsidRPr="009C2C03" w14:paraId="6BB7594B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03A9B335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7696" behindDoc="1" locked="0" layoutInCell="1" allowOverlap="1" wp14:anchorId="253B0416" wp14:editId="641889A5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110490</wp:posOffset>
                  </wp:positionV>
                  <wp:extent cx="762000" cy="791845"/>
                  <wp:effectExtent l="0" t="0" r="0" b="8255"/>
                  <wp:wrapTight wrapText="bothSides">
                    <wp:wrapPolygon edited="0">
                      <wp:start x="0" y="0"/>
                      <wp:lineTo x="0" y="21306"/>
                      <wp:lineTo x="21060" y="21306"/>
                      <wp:lineTo x="21060" y="0"/>
                      <wp:lineTo x="0" y="0"/>
                    </wp:wrapPolygon>
                  </wp:wrapTight>
                  <wp:docPr id="800712770" name="Picture 58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0" name="Picture 58" descr="Diagram, schematic&#10;&#10;Description automatically generated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79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72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204CB134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Chew</w:t>
            </w:r>
          </w:p>
        </w:tc>
        <w:tc>
          <w:tcPr>
            <w:tcW w:w="838" w:type="pct"/>
          </w:tcPr>
          <w:p w14:paraId="3936CD2A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Instruction before/after administer</w:t>
            </w:r>
          </w:p>
        </w:tc>
        <w:tc>
          <w:tcPr>
            <w:tcW w:w="483" w:type="pct"/>
          </w:tcPr>
          <w:p w14:paraId="0669A3B8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1DBA8D0F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5.38</w:t>
            </w:r>
          </w:p>
        </w:tc>
        <w:tc>
          <w:tcPr>
            <w:tcW w:w="596" w:type="pct"/>
          </w:tcPr>
          <w:p w14:paraId="18C2294E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25</w:t>
            </w:r>
          </w:p>
        </w:tc>
      </w:tr>
      <w:tr w:rsidR="00C374E6" w:rsidRPr="009C2C03" w14:paraId="10574EBC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73E988C8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8720" behindDoc="1" locked="0" layoutInCell="1" allowOverlap="1" wp14:anchorId="1C656DFD" wp14:editId="7A393DBA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144780</wp:posOffset>
                  </wp:positionV>
                  <wp:extent cx="708025" cy="719455"/>
                  <wp:effectExtent l="0" t="0" r="0" b="4445"/>
                  <wp:wrapTight wrapText="bothSides">
                    <wp:wrapPolygon edited="0">
                      <wp:start x="0" y="0"/>
                      <wp:lineTo x="0" y="21162"/>
                      <wp:lineTo x="20922" y="21162"/>
                      <wp:lineTo x="20922" y="0"/>
                      <wp:lineTo x="0" y="0"/>
                    </wp:wrapPolygon>
                  </wp:wrapTight>
                  <wp:docPr id="800712771" name="Picture 94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1" name="Picture 94" descr="Shape&#10;&#10;Description automatically generated with medium confidenc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025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59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 xml:space="preserve">. </w:t>
            </w:r>
          </w:p>
        </w:tc>
        <w:tc>
          <w:tcPr>
            <w:tcW w:w="897" w:type="pct"/>
          </w:tcPr>
          <w:p w14:paraId="61314848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This medicine may make you dizzy</w:t>
            </w:r>
          </w:p>
        </w:tc>
        <w:tc>
          <w:tcPr>
            <w:tcW w:w="838" w:type="pct"/>
          </w:tcPr>
          <w:p w14:paraId="3AAED417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Side effect</w:t>
            </w:r>
          </w:p>
        </w:tc>
        <w:tc>
          <w:tcPr>
            <w:tcW w:w="483" w:type="pct"/>
          </w:tcPr>
          <w:p w14:paraId="600B3957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653" w:type="pct"/>
          </w:tcPr>
          <w:p w14:paraId="29A3A748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42.31</w:t>
            </w:r>
          </w:p>
        </w:tc>
        <w:tc>
          <w:tcPr>
            <w:tcW w:w="596" w:type="pct"/>
          </w:tcPr>
          <w:p w14:paraId="0655457C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.37</w:t>
            </w:r>
          </w:p>
        </w:tc>
      </w:tr>
      <w:tr w:rsidR="00C374E6" w:rsidRPr="009C2C03" w14:paraId="602A41A9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00744DFB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79744" behindDoc="1" locked="0" layoutInCell="1" allowOverlap="1" wp14:anchorId="0101F8F8" wp14:editId="43B8E0E4">
                  <wp:simplePos x="0" y="0"/>
                  <wp:positionH relativeFrom="column">
                    <wp:posOffset>456565</wp:posOffset>
                  </wp:positionH>
                  <wp:positionV relativeFrom="paragraph">
                    <wp:posOffset>69850</wp:posOffset>
                  </wp:positionV>
                  <wp:extent cx="748030" cy="784860"/>
                  <wp:effectExtent l="0" t="0" r="0" b="0"/>
                  <wp:wrapTight wrapText="bothSides">
                    <wp:wrapPolygon edited="0">
                      <wp:start x="0" y="0"/>
                      <wp:lineTo x="0" y="20971"/>
                      <wp:lineTo x="20903" y="20971"/>
                      <wp:lineTo x="20903" y="0"/>
                      <wp:lineTo x="0" y="0"/>
                    </wp:wrapPolygon>
                  </wp:wrapTight>
                  <wp:docPr id="800712772" name="Picture 800712772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2" name="Picture 800712772" descr="Shape&#10;&#10;Description automatically generated"/>
                          <pic:cNvPicPr/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56" t="6985" r="15659" b="10070"/>
                          <a:stretch/>
                        </pic:blipFill>
                        <pic:spPr bwMode="auto">
                          <a:xfrm>
                            <a:off x="0" y="0"/>
                            <a:ext cx="748030" cy="784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104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08E034D5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This medicine may make you dizzy</w:t>
            </w:r>
          </w:p>
        </w:tc>
        <w:tc>
          <w:tcPr>
            <w:tcW w:w="838" w:type="pct"/>
          </w:tcPr>
          <w:p w14:paraId="1C578E06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Side effect</w:t>
            </w:r>
          </w:p>
        </w:tc>
        <w:tc>
          <w:tcPr>
            <w:tcW w:w="483" w:type="pct"/>
          </w:tcPr>
          <w:p w14:paraId="65F03576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653" w:type="pct"/>
          </w:tcPr>
          <w:p w14:paraId="4B3FD7AE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4.62</w:t>
            </w:r>
          </w:p>
        </w:tc>
        <w:tc>
          <w:tcPr>
            <w:tcW w:w="596" w:type="pct"/>
          </w:tcPr>
          <w:p w14:paraId="6B420E44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.79</w:t>
            </w:r>
          </w:p>
        </w:tc>
      </w:tr>
      <w:tr w:rsidR="00C374E6" w:rsidRPr="009C2C03" w14:paraId="74C5F367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5025CD15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80768" behindDoc="1" locked="0" layoutInCell="1" allowOverlap="1" wp14:anchorId="26985768" wp14:editId="3D5E0826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175459</wp:posOffset>
                  </wp:positionV>
                  <wp:extent cx="1560028" cy="662940"/>
                  <wp:effectExtent l="0" t="0" r="2540" b="3810"/>
                  <wp:wrapTight wrapText="bothSides">
                    <wp:wrapPolygon edited="0">
                      <wp:start x="0" y="0"/>
                      <wp:lineTo x="0" y="21103"/>
                      <wp:lineTo x="21371" y="21103"/>
                      <wp:lineTo x="21371" y="0"/>
                      <wp:lineTo x="0" y="0"/>
                    </wp:wrapPolygon>
                  </wp:wrapTight>
                  <wp:docPr id="800712773" name="Picture 2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3" name="Picture 29" descr="Diagram&#10;&#10;Description automatically generated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0028" cy="662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37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</w:tcPr>
          <w:p w14:paraId="55396C8E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Take until gone</w:t>
            </w:r>
          </w:p>
          <w:p w14:paraId="170659D5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8" w:type="pct"/>
          </w:tcPr>
          <w:p w14:paraId="69B0F67A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Etc.</w:t>
            </w:r>
          </w:p>
        </w:tc>
        <w:tc>
          <w:tcPr>
            <w:tcW w:w="483" w:type="pct"/>
          </w:tcPr>
          <w:p w14:paraId="44EC85B4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653" w:type="pct"/>
          </w:tcPr>
          <w:p w14:paraId="40D22CFF" w14:textId="77777777" w:rsidR="00C374E6" w:rsidRPr="00C020FB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6.54</w:t>
            </w:r>
          </w:p>
        </w:tc>
        <w:tc>
          <w:tcPr>
            <w:tcW w:w="596" w:type="pct"/>
          </w:tcPr>
          <w:p w14:paraId="5A150DF9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44</w:t>
            </w:r>
          </w:p>
        </w:tc>
      </w:tr>
      <w:tr w:rsidR="00C374E6" w:rsidRPr="009C2C03" w14:paraId="23E0C404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bottom w:val="single" w:sz="4" w:space="0" w:color="auto"/>
            </w:tcBorders>
          </w:tcPr>
          <w:p w14:paraId="6917B079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17231D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81792" behindDoc="1" locked="0" layoutInCell="1" allowOverlap="1" wp14:anchorId="5B6B6BB3" wp14:editId="430FA052">
                  <wp:simplePos x="0" y="0"/>
                  <wp:positionH relativeFrom="column">
                    <wp:posOffset>419735</wp:posOffset>
                  </wp:positionH>
                  <wp:positionV relativeFrom="paragraph">
                    <wp:posOffset>228600</wp:posOffset>
                  </wp:positionV>
                  <wp:extent cx="726440" cy="719455"/>
                  <wp:effectExtent l="0" t="0" r="0" b="4445"/>
                  <wp:wrapTight wrapText="bothSides">
                    <wp:wrapPolygon edited="0">
                      <wp:start x="0" y="0"/>
                      <wp:lineTo x="0" y="21162"/>
                      <wp:lineTo x="20958" y="21162"/>
                      <wp:lineTo x="20958" y="0"/>
                      <wp:lineTo x="0" y="0"/>
                    </wp:wrapPolygon>
                  </wp:wrapTight>
                  <wp:docPr id="800712775" name="Picture 138268035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5" name="Picture 138268035" descr="Icon&#10;&#10;Description automatically generated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440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17231D">
              <w:rPr>
                <w:rFonts w:ascii="Times New Roman" w:hAnsi="Times New Roman" w:cs="Times New Roman"/>
                <w:noProof/>
                <w:szCs w:val="24"/>
              </w:rPr>
              <w:t>34</w:t>
            </w:r>
            <w:r w:rsidRPr="0017231D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17231D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4CDA0E1D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Do not drink alcohol while taking this medicine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645C478C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331BDF8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6651B373" w14:textId="77777777" w:rsidR="00C374E6" w:rsidRPr="0017231D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80.77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675E333E" w14:textId="77777777" w:rsidR="00C374E6" w:rsidRPr="0017231D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.83</w:t>
            </w:r>
          </w:p>
        </w:tc>
      </w:tr>
    </w:tbl>
    <w:p w14:paraId="6709E07B" w14:textId="77777777" w:rsidR="00E31359" w:rsidRDefault="00E31359" w:rsidP="00C374E6">
      <w:pPr>
        <w:pStyle w:val="Caption"/>
        <w:spacing w:line="480" w:lineRule="auto"/>
        <w:rPr>
          <w:sz w:val="22"/>
          <w:szCs w:val="22"/>
        </w:rPr>
      </w:pPr>
    </w:p>
    <w:p w14:paraId="6F7F1E1C" w14:textId="77777777" w:rsidR="00E31359" w:rsidRDefault="00E31359">
      <w:pPr>
        <w:spacing w:after="0" w:line="240" w:lineRule="auto"/>
        <w:jc w:val="left"/>
        <w:rPr>
          <w:b/>
          <w:bCs/>
        </w:rPr>
      </w:pPr>
      <w:r>
        <w:br w:type="page"/>
      </w:r>
    </w:p>
    <w:p w14:paraId="00CC95EA" w14:textId="00F5C47A" w:rsidR="00C374E6" w:rsidRPr="00AB6BE9" w:rsidRDefault="00C374E6" w:rsidP="00C374E6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sz w:val="22"/>
          <w:szCs w:val="22"/>
        </w:rPr>
        <w:t>S3.</w:t>
      </w:r>
      <w:r w:rsidRPr="00AB6BE9">
        <w:rPr>
          <w:sz w:val="22"/>
          <w:szCs w:val="22"/>
        </w:rPr>
        <w:t xml:space="preserve"> Pictograms for special population that Failed and in the lower quartile score</w:t>
      </w:r>
      <w:bookmarkStart w:id="0" w:name="_GoBack"/>
      <w:bookmarkEnd w:id="0"/>
    </w:p>
    <w:tbl>
      <w:tblPr>
        <w:tblStyle w:val="PlainTable4"/>
        <w:tblW w:w="9128" w:type="dxa"/>
        <w:tblLook w:val="04A0" w:firstRow="1" w:lastRow="0" w:firstColumn="1" w:lastColumn="0" w:noHBand="0" w:noVBand="1"/>
      </w:tblPr>
      <w:tblGrid>
        <w:gridCol w:w="2161"/>
        <w:gridCol w:w="2059"/>
        <w:gridCol w:w="1630"/>
        <w:gridCol w:w="864"/>
        <w:gridCol w:w="1194"/>
        <w:gridCol w:w="1220"/>
      </w:tblGrid>
      <w:tr w:rsidR="00C374E6" w:rsidRPr="00057E16" w14:paraId="5D9BE96A" w14:textId="77777777" w:rsidTr="00237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39FD7EC" w14:textId="77777777" w:rsidR="00C374E6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 xml:space="preserve">Pictogram ID # </w:t>
            </w:r>
          </w:p>
          <w:p w14:paraId="662B4F20" w14:textId="77777777" w:rsidR="00C374E6" w:rsidRPr="00057E16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and I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7747D" w14:textId="77777777" w:rsidR="00C374E6" w:rsidRPr="00057E16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Meaning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358CAE89" w14:textId="77777777" w:rsidR="00C374E6" w:rsidRPr="00057E16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0906A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cs/>
              </w:rPr>
            </w:pPr>
            <w:r w:rsidRPr="00057E16"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38119C3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%Patients </w:t>
            </w:r>
            <w:r w:rsidRPr="0017231D">
              <w:rPr>
                <w:rFonts w:ascii="Times New Roman" w:hAnsi="Times New Roman" w:cs="Times New Roman"/>
                <w:szCs w:val="24"/>
              </w:rPr>
              <w:t>Correct</w:t>
            </w:r>
            <w:r>
              <w:rPr>
                <w:rFonts w:ascii="Times New Roman" w:hAnsi="Times New Roman" w:cs="Times New Roman"/>
                <w:szCs w:val="24"/>
              </w:rPr>
              <w:t>ly</w:t>
            </w:r>
            <w:r w:rsidRPr="0017231D">
              <w:rPr>
                <w:rFonts w:ascii="Times New Roman" w:hAnsi="Times New Roman" w:cs="Times New Roman"/>
                <w:szCs w:val="24"/>
              </w:rPr>
              <w:t xml:space="preserve"> Ans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60D02" w14:textId="77777777" w:rsidR="00C374E6" w:rsidRPr="0017231D" w:rsidRDefault="00C374E6" w:rsidP="0023709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Average</w:t>
            </w:r>
          </w:p>
          <w:p w14:paraId="0AEDBDED" w14:textId="77777777" w:rsidR="00C374E6" w:rsidRPr="00057E16" w:rsidRDefault="00C374E6" w:rsidP="00237098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Time (</w:t>
            </w:r>
            <w:r>
              <w:rPr>
                <w:rFonts w:ascii="Times New Roman" w:hAnsi="Times New Roman" w:cs="Times New Roman"/>
                <w:szCs w:val="24"/>
              </w:rPr>
              <w:t>seconds</w:t>
            </w:r>
            <w:r w:rsidRPr="0017231D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374E6" w:rsidRPr="009C2C03" w14:paraId="5F0EAF1D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top w:val="single" w:sz="4" w:space="0" w:color="auto"/>
            </w:tcBorders>
          </w:tcPr>
          <w:p w14:paraId="415669D0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82816" behindDoc="1" locked="0" layoutInCell="1" allowOverlap="1" wp14:anchorId="49865204" wp14:editId="41053054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50800</wp:posOffset>
                  </wp:positionV>
                  <wp:extent cx="769620" cy="766445"/>
                  <wp:effectExtent l="0" t="0" r="0" b="0"/>
                  <wp:wrapTight wrapText="bothSides">
                    <wp:wrapPolygon edited="0">
                      <wp:start x="0" y="0"/>
                      <wp:lineTo x="0" y="20938"/>
                      <wp:lineTo x="20851" y="20938"/>
                      <wp:lineTo x="20851" y="0"/>
                      <wp:lineTo x="0" y="0"/>
                    </wp:wrapPolygon>
                  </wp:wrapTight>
                  <wp:docPr id="800712776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9620" cy="766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36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63664" w14:textId="77777777" w:rsidR="00C374E6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use this medicine in children</w:t>
            </w:r>
          </w:p>
          <w:p w14:paraId="74016E65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5F51140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3A821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FIP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275D8C7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3.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9F526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96</w:t>
            </w:r>
          </w:p>
        </w:tc>
      </w:tr>
      <w:tr w:rsidR="00C374E6" w:rsidRPr="009C2C03" w14:paraId="27F2BA97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160C320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83840" behindDoc="1" locked="0" layoutInCell="1" allowOverlap="1" wp14:anchorId="7F1BEE4A" wp14:editId="6D917CAC">
                  <wp:simplePos x="0" y="0"/>
                  <wp:positionH relativeFrom="column">
                    <wp:posOffset>350520</wp:posOffset>
                  </wp:positionH>
                  <wp:positionV relativeFrom="paragraph">
                    <wp:posOffset>46990</wp:posOffset>
                  </wp:positionV>
                  <wp:extent cx="792480" cy="860425"/>
                  <wp:effectExtent l="0" t="0" r="7620" b="0"/>
                  <wp:wrapTight wrapText="bothSides">
                    <wp:wrapPolygon edited="0">
                      <wp:start x="0" y="0"/>
                      <wp:lineTo x="0" y="21042"/>
                      <wp:lineTo x="21288" y="21042"/>
                      <wp:lineTo x="21288" y="0"/>
                      <wp:lineTo x="0" y="0"/>
                    </wp:wrapPolygon>
                  </wp:wrapTight>
                  <wp:docPr id="800712777" name="Picture 46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7" name="Picture 46" descr="Diagram, schematic&#10;&#10;Description automatically generated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2480" cy="860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60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0" w:type="auto"/>
          </w:tcPr>
          <w:p w14:paraId="082A896E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re you breast-feeding?</w:t>
            </w:r>
          </w:p>
          <w:p w14:paraId="62E6FC87" w14:textId="77777777" w:rsidR="00C374E6" w:rsidRPr="003C7FD9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630" w:type="dxa"/>
          </w:tcPr>
          <w:p w14:paraId="5272B064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Pregnancy &amp; Breastfeeding</w:t>
            </w:r>
          </w:p>
        </w:tc>
        <w:tc>
          <w:tcPr>
            <w:tcW w:w="0" w:type="auto"/>
          </w:tcPr>
          <w:p w14:paraId="14E5D502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1194" w:type="dxa"/>
          </w:tcPr>
          <w:p w14:paraId="502957B0" w14:textId="77777777" w:rsidR="00C374E6" w:rsidRPr="00C53B99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53B99">
              <w:rPr>
                <w:rFonts w:ascii="Times New Roman" w:hAnsi="Times New Roman" w:cs="Times New Roman"/>
                <w:szCs w:val="24"/>
              </w:rPr>
              <w:t>9.62</w:t>
            </w:r>
          </w:p>
        </w:tc>
        <w:tc>
          <w:tcPr>
            <w:tcW w:w="0" w:type="auto"/>
          </w:tcPr>
          <w:p w14:paraId="5D15C9FC" w14:textId="77777777" w:rsidR="00C374E6" w:rsidRPr="00C53B99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53B99">
              <w:rPr>
                <w:rFonts w:ascii="Times New Roman" w:hAnsi="Times New Roman" w:cs="Times New Roman"/>
                <w:szCs w:val="24"/>
              </w:rPr>
              <w:t>3.77</w:t>
            </w:r>
          </w:p>
        </w:tc>
      </w:tr>
      <w:tr w:rsidR="00C374E6" w:rsidRPr="009C2C03" w14:paraId="423E1A8F" w14:textId="77777777" w:rsidTr="0023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5ECF7DE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84864" behindDoc="1" locked="0" layoutInCell="1" allowOverlap="1" wp14:anchorId="0168D2FE" wp14:editId="2D72FB2B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73660</wp:posOffset>
                  </wp:positionV>
                  <wp:extent cx="746760" cy="807085"/>
                  <wp:effectExtent l="0" t="0" r="0" b="0"/>
                  <wp:wrapTight wrapText="bothSides">
                    <wp:wrapPolygon edited="0">
                      <wp:start x="0" y="0"/>
                      <wp:lineTo x="0" y="20903"/>
                      <wp:lineTo x="20939" y="20903"/>
                      <wp:lineTo x="20939" y="0"/>
                      <wp:lineTo x="0" y="0"/>
                    </wp:wrapPolygon>
                  </wp:wrapTight>
                  <wp:docPr id="800712778" name="Picture 8007127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43"/>
                          <a:stretch/>
                        </pic:blipFill>
                        <pic:spPr bwMode="auto">
                          <a:xfrm>
                            <a:off x="0" y="0"/>
                            <a:ext cx="746760" cy="80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70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0" w:type="auto"/>
          </w:tcPr>
          <w:p w14:paraId="0EEDBE4B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Are you pregnant or do you plan to become pregnant?</w:t>
            </w:r>
          </w:p>
        </w:tc>
        <w:tc>
          <w:tcPr>
            <w:tcW w:w="1630" w:type="dxa"/>
          </w:tcPr>
          <w:p w14:paraId="51A9F107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Pregnancy &amp; Breastfeeding</w:t>
            </w:r>
          </w:p>
        </w:tc>
        <w:tc>
          <w:tcPr>
            <w:tcW w:w="0" w:type="auto"/>
          </w:tcPr>
          <w:p w14:paraId="7F9072B4" w14:textId="77777777" w:rsidR="00C374E6" w:rsidRPr="009C2C03" w:rsidRDefault="00C374E6" w:rsidP="0023709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1194" w:type="dxa"/>
          </w:tcPr>
          <w:p w14:paraId="638D696F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0" w:type="auto"/>
          </w:tcPr>
          <w:p w14:paraId="4312C5E1" w14:textId="77777777" w:rsidR="00C374E6" w:rsidRPr="009C2C03" w:rsidRDefault="00C374E6" w:rsidP="002370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3.33</w:t>
            </w:r>
          </w:p>
        </w:tc>
      </w:tr>
      <w:tr w:rsidR="00C374E6" w:rsidRPr="009C2C03" w14:paraId="3531C107" w14:textId="77777777" w:rsidTr="00237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bottom w:val="single" w:sz="4" w:space="0" w:color="auto"/>
            </w:tcBorders>
          </w:tcPr>
          <w:p w14:paraId="638DC746" w14:textId="77777777" w:rsidR="00C374E6" w:rsidRPr="009C2C03" w:rsidRDefault="00C374E6" w:rsidP="00237098">
            <w:pPr>
              <w:spacing w:line="480" w:lineRule="auto"/>
              <w:jc w:val="left"/>
              <w:rPr>
                <w:rFonts w:ascii="Times New Roman" w:hAnsi="Times New Roman" w:cs="Times New Roman"/>
                <w:noProof/>
                <w:szCs w:val="24"/>
              </w:rPr>
            </w:pPr>
            <w:r w:rsidRPr="009C2C03">
              <w:rPr>
                <w:rFonts w:ascii="Times New Roman" w:hAnsi="Times New Roman" w:cs="Times New Roman"/>
                <w:noProof/>
                <w:szCs w:val="24"/>
                <w:lang w:val="en-US"/>
              </w:rPr>
              <w:drawing>
                <wp:anchor distT="0" distB="0" distL="114300" distR="114300" simplePos="0" relativeHeight="251685888" behindDoc="1" locked="0" layoutInCell="1" allowOverlap="1" wp14:anchorId="2F1A707F" wp14:editId="245A8F3E">
                  <wp:simplePos x="0" y="0"/>
                  <wp:positionH relativeFrom="column">
                    <wp:posOffset>350520</wp:posOffset>
                  </wp:positionH>
                  <wp:positionV relativeFrom="paragraph">
                    <wp:posOffset>40005</wp:posOffset>
                  </wp:positionV>
                  <wp:extent cx="843280" cy="891540"/>
                  <wp:effectExtent l="0" t="0" r="0" b="3810"/>
                  <wp:wrapTight wrapText="bothSides">
                    <wp:wrapPolygon edited="0">
                      <wp:start x="0" y="0"/>
                      <wp:lineTo x="0" y="21231"/>
                      <wp:lineTo x="20982" y="21231"/>
                      <wp:lineTo x="20982" y="0"/>
                      <wp:lineTo x="0" y="0"/>
                    </wp:wrapPolygon>
                  </wp:wrapTight>
                  <wp:docPr id="800712779" name="Picture 60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712779" name="Picture 60" descr="A picture containing text&#10;&#10;Description automatically generated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3280" cy="891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C2C03">
              <w:rPr>
                <w:rFonts w:ascii="Times New Roman" w:hAnsi="Times New Roman" w:cs="Times New Roman"/>
                <w:noProof/>
                <w:szCs w:val="24"/>
              </w:rPr>
              <w:t>74</w:t>
            </w:r>
            <w:r w:rsidRPr="009C2C03">
              <w:rPr>
                <w:rFonts w:ascii="Times New Roman" w:hAnsi="Times New Roman" w:cs="Times New Roman"/>
                <w:noProof/>
                <w:szCs w:val="24"/>
                <w:cs/>
              </w:rPr>
              <w:t>.</w:t>
            </w:r>
            <w:r w:rsidRPr="009C2C03">
              <w:rPr>
                <w:rFonts w:ascii="Times New Roman" w:hAnsi="Times New Roman" w:cs="Times New Roman"/>
                <w:noProof/>
                <w:szCs w:val="24"/>
                <w:lang w:eastAsia="en-PH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2B4C6" w14:textId="77777777" w:rsidR="00C374E6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Do not give medicine to children</w:t>
            </w:r>
          </w:p>
          <w:p w14:paraId="3B7E02CC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C3E110B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War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0B108" w14:textId="77777777" w:rsidR="00C374E6" w:rsidRPr="009C2C03" w:rsidRDefault="00C374E6" w:rsidP="0023709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C2C03">
              <w:rPr>
                <w:rFonts w:ascii="Times New Roman" w:hAnsi="Times New Roman" w:cs="Times New Roman"/>
                <w:szCs w:val="24"/>
              </w:rPr>
              <w:t>USP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5345840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28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A48A6" w14:textId="77777777" w:rsidR="00C374E6" w:rsidRPr="009C2C03" w:rsidRDefault="00C374E6" w:rsidP="002370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7231D">
              <w:rPr>
                <w:rFonts w:ascii="Times New Roman" w:hAnsi="Times New Roman" w:cs="Times New Roman"/>
                <w:szCs w:val="24"/>
              </w:rPr>
              <w:t>5.13</w:t>
            </w:r>
          </w:p>
        </w:tc>
      </w:tr>
    </w:tbl>
    <w:p w14:paraId="50C6F046" w14:textId="77777777" w:rsidR="00C374E6" w:rsidRPr="00091F6E" w:rsidRDefault="00C374E6" w:rsidP="00C374E6">
      <w:pPr>
        <w:spacing w:line="480" w:lineRule="auto"/>
      </w:pPr>
    </w:p>
    <w:p w14:paraId="5029789C" w14:textId="77777777" w:rsidR="003B6A05" w:rsidRPr="00C374E6" w:rsidRDefault="003B6A05" w:rsidP="00C374E6"/>
    <w:sectPr w:rsidR="003B6A05" w:rsidRPr="00C374E6" w:rsidSect="00E06805">
      <w:footerReference w:type="default" r:id="rId3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0284D" w14:textId="77777777" w:rsidR="00FC54B0" w:rsidRDefault="00FC54B0">
      <w:pPr>
        <w:spacing w:after="0" w:line="240" w:lineRule="auto"/>
      </w:pPr>
      <w:r>
        <w:separator/>
      </w:r>
    </w:p>
  </w:endnote>
  <w:endnote w:type="continuationSeparator" w:id="0">
    <w:p w14:paraId="34724470" w14:textId="77777777" w:rsidR="00FC54B0" w:rsidRDefault="00FC5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9436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38DE2" w14:textId="77777777" w:rsidR="000F4B74" w:rsidRDefault="00E068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B6FBBB" w14:textId="77777777" w:rsidR="000F4B74" w:rsidRDefault="00FC54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7447E" w14:textId="77777777" w:rsidR="00FC54B0" w:rsidRDefault="00FC54B0">
      <w:pPr>
        <w:spacing w:after="0" w:line="240" w:lineRule="auto"/>
      </w:pPr>
      <w:r>
        <w:separator/>
      </w:r>
    </w:p>
  </w:footnote>
  <w:footnote w:type="continuationSeparator" w:id="0">
    <w:p w14:paraId="2CCB4617" w14:textId="77777777" w:rsidR="00FC54B0" w:rsidRDefault="00FC5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05"/>
    <w:rsid w:val="000054A4"/>
    <w:rsid w:val="000610C4"/>
    <w:rsid w:val="00090304"/>
    <w:rsid w:val="000A7EA6"/>
    <w:rsid w:val="000D5E17"/>
    <w:rsid w:val="000F7924"/>
    <w:rsid w:val="00132379"/>
    <w:rsid w:val="00153EBA"/>
    <w:rsid w:val="001A7AD3"/>
    <w:rsid w:val="001D3200"/>
    <w:rsid w:val="001F12F0"/>
    <w:rsid w:val="00223344"/>
    <w:rsid w:val="002528A1"/>
    <w:rsid w:val="002576A7"/>
    <w:rsid w:val="0026501F"/>
    <w:rsid w:val="00266603"/>
    <w:rsid w:val="0027228A"/>
    <w:rsid w:val="00281137"/>
    <w:rsid w:val="002A52E2"/>
    <w:rsid w:val="002E1679"/>
    <w:rsid w:val="002E62B2"/>
    <w:rsid w:val="002F075D"/>
    <w:rsid w:val="003078B7"/>
    <w:rsid w:val="003327E0"/>
    <w:rsid w:val="003570A9"/>
    <w:rsid w:val="0038136D"/>
    <w:rsid w:val="00384A64"/>
    <w:rsid w:val="003B0C30"/>
    <w:rsid w:val="003B6A05"/>
    <w:rsid w:val="003D1694"/>
    <w:rsid w:val="00407AE3"/>
    <w:rsid w:val="00417C75"/>
    <w:rsid w:val="00433853"/>
    <w:rsid w:val="004C1A1D"/>
    <w:rsid w:val="004D0403"/>
    <w:rsid w:val="005027B1"/>
    <w:rsid w:val="00533908"/>
    <w:rsid w:val="0053403C"/>
    <w:rsid w:val="005D0252"/>
    <w:rsid w:val="005E383D"/>
    <w:rsid w:val="00637288"/>
    <w:rsid w:val="006A1EBC"/>
    <w:rsid w:val="006D61B7"/>
    <w:rsid w:val="00704980"/>
    <w:rsid w:val="00705299"/>
    <w:rsid w:val="007149D5"/>
    <w:rsid w:val="007301B3"/>
    <w:rsid w:val="00756C7F"/>
    <w:rsid w:val="007A0418"/>
    <w:rsid w:val="007B2285"/>
    <w:rsid w:val="007C3EAA"/>
    <w:rsid w:val="007D62B5"/>
    <w:rsid w:val="007E7EEA"/>
    <w:rsid w:val="0081339A"/>
    <w:rsid w:val="0090457F"/>
    <w:rsid w:val="00920BB9"/>
    <w:rsid w:val="00A17357"/>
    <w:rsid w:val="00A25C18"/>
    <w:rsid w:val="00A56F5D"/>
    <w:rsid w:val="00A7231B"/>
    <w:rsid w:val="00A77ABB"/>
    <w:rsid w:val="00AB0F08"/>
    <w:rsid w:val="00AD2353"/>
    <w:rsid w:val="00AE02D0"/>
    <w:rsid w:val="00B131A3"/>
    <w:rsid w:val="00BA1B41"/>
    <w:rsid w:val="00BB41BA"/>
    <w:rsid w:val="00BB692D"/>
    <w:rsid w:val="00BE01EA"/>
    <w:rsid w:val="00C14D82"/>
    <w:rsid w:val="00C374E6"/>
    <w:rsid w:val="00CB3940"/>
    <w:rsid w:val="00CE39F9"/>
    <w:rsid w:val="00D742C2"/>
    <w:rsid w:val="00DB6E3B"/>
    <w:rsid w:val="00DF503A"/>
    <w:rsid w:val="00DF7569"/>
    <w:rsid w:val="00E052C3"/>
    <w:rsid w:val="00E06805"/>
    <w:rsid w:val="00E31359"/>
    <w:rsid w:val="00E85DF8"/>
    <w:rsid w:val="00EC6317"/>
    <w:rsid w:val="00F248E6"/>
    <w:rsid w:val="00F3525C"/>
    <w:rsid w:val="00F5243B"/>
    <w:rsid w:val="00F63877"/>
    <w:rsid w:val="00F905AA"/>
    <w:rsid w:val="00FB4033"/>
    <w:rsid w:val="00FC54B0"/>
    <w:rsid w:val="00FE36EC"/>
    <w:rsid w:val="00FE39E4"/>
    <w:rsid w:val="00FF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41F9"/>
  <w15:chartTrackingRefBased/>
  <w15:docId w15:val="{39FABF69-E942-8849-9D72-B437234B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805"/>
    <w:pPr>
      <w:spacing w:after="120" w:line="360" w:lineRule="auto"/>
      <w:jc w:val="both"/>
    </w:pPr>
    <w:rPr>
      <w:rFonts w:eastAsiaTheme="minorEastAsia"/>
      <w:sz w:val="22"/>
      <w:szCs w:val="22"/>
      <w:lang w:val="en-PH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 w:after="0" w:line="240" w:lineRule="auto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E06805"/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05"/>
    <w:rPr>
      <w:rFonts w:eastAsiaTheme="minorEastAsia"/>
      <w:sz w:val="22"/>
      <w:szCs w:val="22"/>
      <w:lang w:val="en-PH" w:bidi="ar-SA"/>
    </w:rPr>
  </w:style>
  <w:style w:type="table" w:styleId="PlainTable4">
    <w:name w:val="Plain Table 4"/>
    <w:basedOn w:val="TableNormal"/>
    <w:uiPriority w:val="44"/>
    <w:rsid w:val="00E06805"/>
    <w:pPr>
      <w:jc w:val="both"/>
    </w:pPr>
    <w:rPr>
      <w:rFonts w:eastAsiaTheme="minorEastAsia"/>
      <w:sz w:val="22"/>
      <w:szCs w:val="22"/>
      <w:lang w:val="en-PH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06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emf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Indhumathi</cp:lastModifiedBy>
  <cp:revision>4</cp:revision>
  <dcterms:created xsi:type="dcterms:W3CDTF">2021-04-13T03:51:00Z</dcterms:created>
  <dcterms:modified xsi:type="dcterms:W3CDTF">2022-04-02T04:37:00Z</dcterms:modified>
</cp:coreProperties>
</file>